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732F51" w14:textId="2D315C54" w:rsidR="009F6DD9" w:rsidRPr="00151FEF" w:rsidRDefault="00AD3951" w:rsidP="009F6DD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</w:t>
      </w:r>
      <w:r w:rsidR="00C53B1A">
        <w:rPr>
          <w:rFonts w:ascii="Times New Roman" w:hAnsi="Times New Roman" w:cs="Times New Roman"/>
          <w:b/>
        </w:rPr>
        <w:t>3</w:t>
      </w:r>
      <w:r w:rsidR="009F6DD9" w:rsidRPr="00151FEF">
        <w:rPr>
          <w:rFonts w:ascii="Times New Roman" w:hAnsi="Times New Roman" w:cs="Times New Roman"/>
          <w:b/>
        </w:rPr>
        <w:t>. Qu</w:t>
      </w:r>
      <w:r w:rsidR="00944B7C">
        <w:rPr>
          <w:rFonts w:ascii="Times New Roman" w:hAnsi="Times New Roman" w:cs="Times New Roman"/>
          <w:b/>
        </w:rPr>
        <w:t>alitative studies’ findings (k=</w:t>
      </w:r>
      <w:r w:rsidR="00896A76">
        <w:rPr>
          <w:rFonts w:ascii="Times New Roman" w:hAnsi="Times New Roman" w:cs="Times New Roman"/>
          <w:b/>
        </w:rPr>
        <w:t>8</w:t>
      </w:r>
      <w:r w:rsidR="009F6DD9" w:rsidRPr="00151FEF"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35"/>
        <w:gridCol w:w="2686"/>
        <w:gridCol w:w="3171"/>
        <w:gridCol w:w="6768"/>
      </w:tblGrid>
      <w:tr w:rsidR="009F6DD9" w:rsidRPr="00151FEF" w14:paraId="26F5EFCA" w14:textId="77777777" w:rsidTr="00EF7260">
        <w:trPr>
          <w:cantSplit/>
        </w:trPr>
        <w:tc>
          <w:tcPr>
            <w:tcW w:w="1935" w:type="dxa"/>
          </w:tcPr>
          <w:p w14:paraId="5EEB2624" w14:textId="77777777" w:rsidR="009F6DD9" w:rsidRPr="00151FEF" w:rsidRDefault="009F6DD9" w:rsidP="00E91607">
            <w:pPr>
              <w:rPr>
                <w:rFonts w:ascii="Times New Roman" w:hAnsi="Times New Roman" w:cs="Times New Roman"/>
                <w:b/>
              </w:rPr>
            </w:pPr>
            <w:r w:rsidRPr="00151FEF">
              <w:rPr>
                <w:rFonts w:ascii="Times New Roman" w:hAnsi="Times New Roman" w:cs="Times New Roman"/>
                <w:b/>
              </w:rPr>
              <w:t>1</w:t>
            </w:r>
            <w:r w:rsidRPr="00151FEF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151FEF">
              <w:rPr>
                <w:rFonts w:ascii="Times New Roman" w:hAnsi="Times New Roman" w:cs="Times New Roman"/>
                <w:b/>
              </w:rPr>
              <w:t xml:space="preserve"> author (year)</w:t>
            </w:r>
          </w:p>
        </w:tc>
        <w:tc>
          <w:tcPr>
            <w:tcW w:w="2686" w:type="dxa"/>
          </w:tcPr>
          <w:p w14:paraId="7E232CAF" w14:textId="77777777" w:rsidR="009F6DD9" w:rsidRPr="00151FEF" w:rsidRDefault="009F6DD9" w:rsidP="009F6DD9">
            <w:pPr>
              <w:pStyle w:val="ListParagraph"/>
              <w:numPr>
                <w:ilvl w:val="0"/>
                <w:numId w:val="1"/>
              </w:numPr>
              <w:spacing w:after="80"/>
              <w:ind w:left="459" w:hanging="283"/>
              <w:contextualSpacing w:val="0"/>
              <w:rPr>
                <w:rFonts w:ascii="Times New Roman" w:hAnsi="Times New Roman" w:cs="Times New Roman"/>
                <w:b/>
              </w:rPr>
            </w:pPr>
            <w:r w:rsidRPr="00151FEF">
              <w:rPr>
                <w:rFonts w:ascii="Times New Roman" w:hAnsi="Times New Roman" w:cs="Times New Roman"/>
                <w:b/>
              </w:rPr>
              <w:t>Data collection method (n= participant no.)</w:t>
            </w:r>
          </w:p>
          <w:p w14:paraId="26762E36" w14:textId="77777777" w:rsidR="009F6DD9" w:rsidRPr="00151FEF" w:rsidRDefault="009F6DD9" w:rsidP="009F6DD9">
            <w:pPr>
              <w:pStyle w:val="ListParagraph"/>
              <w:numPr>
                <w:ilvl w:val="0"/>
                <w:numId w:val="1"/>
              </w:numPr>
              <w:ind w:left="459" w:hanging="283"/>
              <w:rPr>
                <w:rFonts w:ascii="Times New Roman" w:hAnsi="Times New Roman" w:cs="Times New Roman"/>
                <w:b/>
              </w:rPr>
            </w:pPr>
            <w:r w:rsidRPr="00151FEF">
              <w:rPr>
                <w:rFonts w:ascii="Times New Roman" w:hAnsi="Times New Roman" w:cs="Times New Roman"/>
                <w:b/>
              </w:rPr>
              <w:t>Data analysis method</w:t>
            </w:r>
          </w:p>
        </w:tc>
        <w:tc>
          <w:tcPr>
            <w:tcW w:w="3171" w:type="dxa"/>
          </w:tcPr>
          <w:p w14:paraId="1ED7922E" w14:textId="77777777" w:rsidR="009F6DD9" w:rsidRPr="00151FEF" w:rsidRDefault="009F6DD9" w:rsidP="00E91607">
            <w:pPr>
              <w:rPr>
                <w:rFonts w:ascii="Times New Roman" w:hAnsi="Times New Roman" w:cs="Times New Roman"/>
                <w:b/>
              </w:rPr>
            </w:pPr>
            <w:r w:rsidRPr="00151FEF">
              <w:rPr>
                <w:rFonts w:ascii="Times New Roman" w:hAnsi="Times New Roman" w:cs="Times New Roman"/>
                <w:b/>
              </w:rPr>
              <w:t>Themes</w:t>
            </w:r>
          </w:p>
        </w:tc>
        <w:tc>
          <w:tcPr>
            <w:tcW w:w="6768" w:type="dxa"/>
          </w:tcPr>
          <w:p w14:paraId="4F0FA9E7" w14:textId="77777777" w:rsidR="009F6DD9" w:rsidRPr="00151FEF" w:rsidRDefault="009F6DD9" w:rsidP="00E91607">
            <w:pPr>
              <w:rPr>
                <w:rFonts w:ascii="Times New Roman" w:hAnsi="Times New Roman" w:cs="Times New Roman"/>
                <w:b/>
              </w:rPr>
            </w:pPr>
            <w:r w:rsidRPr="00151FEF">
              <w:rPr>
                <w:rFonts w:ascii="Times New Roman" w:hAnsi="Times New Roman" w:cs="Times New Roman"/>
                <w:b/>
              </w:rPr>
              <w:t>Representative quotes</w:t>
            </w:r>
          </w:p>
        </w:tc>
      </w:tr>
      <w:tr w:rsidR="00706275" w:rsidRPr="00151FEF" w14:paraId="2C6193D8" w14:textId="77777777" w:rsidTr="00EF7260">
        <w:trPr>
          <w:cantSplit/>
        </w:trPr>
        <w:tc>
          <w:tcPr>
            <w:tcW w:w="1935" w:type="dxa"/>
          </w:tcPr>
          <w:p w14:paraId="00DCEDB7" w14:textId="55559766" w:rsidR="00706275" w:rsidRPr="00151FEF" w:rsidRDefault="00706275" w:rsidP="00706275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e (2012)</w:t>
            </w:r>
          </w:p>
        </w:tc>
        <w:tc>
          <w:tcPr>
            <w:tcW w:w="2686" w:type="dxa"/>
          </w:tcPr>
          <w:p w14:paraId="5C10097F" w14:textId="77777777" w:rsidR="00706275" w:rsidRDefault="00706275" w:rsidP="00706275">
            <w:pPr>
              <w:pStyle w:val="ListParagraph"/>
              <w:numPr>
                <w:ilvl w:val="0"/>
                <w:numId w:val="1"/>
              </w:numPr>
              <w:spacing w:after="80"/>
              <w:ind w:left="459" w:hanging="283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iew (n=10) </w:t>
            </w:r>
          </w:p>
          <w:p w14:paraId="369829E6" w14:textId="6E4940AC" w:rsidR="00706275" w:rsidRPr="00151FEF" w:rsidRDefault="00706275" w:rsidP="00706275">
            <w:pPr>
              <w:pStyle w:val="ListParagraph"/>
              <w:numPr>
                <w:ilvl w:val="0"/>
                <w:numId w:val="1"/>
              </w:numPr>
              <w:spacing w:after="80"/>
              <w:ind w:left="459" w:hanging="283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retative Phenomenological Analysis (IPA)</w:t>
            </w:r>
          </w:p>
        </w:tc>
        <w:tc>
          <w:tcPr>
            <w:tcW w:w="3171" w:type="dxa"/>
          </w:tcPr>
          <w:p w14:paraId="0B430A23" w14:textId="77777777" w:rsidR="00706275" w:rsidRDefault="00706275" w:rsidP="00706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iendship and support; </w:t>
            </w:r>
          </w:p>
          <w:p w14:paraId="25E899BD" w14:textId="77777777" w:rsidR="00706275" w:rsidRDefault="00706275" w:rsidP="00706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common goal and focus for the future; </w:t>
            </w:r>
          </w:p>
          <w:p w14:paraId="675EA3E7" w14:textId="77777777" w:rsidR="00706275" w:rsidRDefault="00706275" w:rsidP="00706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proved mood, increased confidence, and self-esteem; </w:t>
            </w:r>
            <w:r w:rsidRPr="009C090D">
              <w:rPr>
                <w:rFonts w:ascii="Times New Roman" w:hAnsi="Times New Roman" w:cs="Times New Roman"/>
                <w:i/>
              </w:rPr>
              <w:t>Sing for Life</w:t>
            </w:r>
            <w:r>
              <w:rPr>
                <w:rFonts w:ascii="Times New Roman" w:hAnsi="Times New Roman" w:cs="Times New Roman"/>
              </w:rPr>
              <w:t xml:space="preserve"> is an extraordinary choir; </w:t>
            </w:r>
          </w:p>
          <w:p w14:paraId="34C2B042" w14:textId="77777777" w:rsidR="00706275" w:rsidRDefault="00706275" w:rsidP="00706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ysical changes; </w:t>
            </w:r>
          </w:p>
          <w:p w14:paraId="068C1AAD" w14:textId="2BF09790" w:rsidR="00706275" w:rsidRPr="00151FEF" w:rsidRDefault="00706275" w:rsidP="007062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llenges and future directions</w:t>
            </w:r>
          </w:p>
        </w:tc>
        <w:tc>
          <w:tcPr>
            <w:tcW w:w="6768" w:type="dxa"/>
          </w:tcPr>
          <w:p w14:paraId="5A5E7971" w14:textId="77777777" w:rsidR="00706275" w:rsidRDefault="00706275" w:rsidP="007062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I know my singing isn’t strong enough. I accept that, I’m happy with that. This choir is geared to allow everyone to come in.”</w:t>
            </w:r>
          </w:p>
          <w:p w14:paraId="7565DC75" w14:textId="77777777" w:rsidR="00706275" w:rsidRDefault="00706275" w:rsidP="007062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You feel elated. It makes you feel uplifted. It makes you feel a lot better. And you forget that you’re there because you had cancer, really. It’s brilliant.”</w:t>
            </w:r>
          </w:p>
          <w:p w14:paraId="47E80DAD" w14:textId="405D4610" w:rsidR="00706275" w:rsidRPr="00151FEF" w:rsidRDefault="00706275" w:rsidP="0070627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There’s lovely camaraderie there, from singing. It’s nice to have something all the family can do. It’s been good.”</w:t>
            </w:r>
          </w:p>
        </w:tc>
      </w:tr>
      <w:tr w:rsidR="00962537" w:rsidRPr="00151FEF" w14:paraId="38A6D609" w14:textId="77777777" w:rsidTr="00EF7260">
        <w:trPr>
          <w:cantSplit/>
        </w:trPr>
        <w:tc>
          <w:tcPr>
            <w:tcW w:w="1935" w:type="dxa"/>
          </w:tcPr>
          <w:p w14:paraId="387EDD75" w14:textId="5650CEB3" w:rsidR="00962537" w:rsidRPr="00151FEF" w:rsidRDefault="00962537" w:rsidP="00962537">
            <w:pPr>
              <w:spacing w:after="8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Clements-Cortes (2013)</w:t>
            </w:r>
          </w:p>
          <w:p w14:paraId="3C35D71F" w14:textId="15A365A3" w:rsidR="00962537" w:rsidRDefault="00962537" w:rsidP="00962537">
            <w:pPr>
              <w:spacing w:after="80"/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14:paraId="76029C2B" w14:textId="77777777" w:rsidR="00962537" w:rsidRPr="00151FEF" w:rsidRDefault="00962537" w:rsidP="00962537">
            <w:pPr>
              <w:pStyle w:val="ListParagraph"/>
              <w:numPr>
                <w:ilvl w:val="0"/>
                <w:numId w:val="1"/>
              </w:numPr>
              <w:spacing w:after="80"/>
              <w:ind w:left="459" w:hanging="283"/>
              <w:contextualSpacing w:val="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Interview transcription + researchers field notes (n=28)</w:t>
            </w:r>
          </w:p>
          <w:p w14:paraId="5D2E0ADD" w14:textId="52915A9A" w:rsidR="00962537" w:rsidRPr="00151FEF" w:rsidRDefault="00926E73" w:rsidP="00962537">
            <w:pPr>
              <w:pStyle w:val="ListParagraph"/>
              <w:numPr>
                <w:ilvl w:val="0"/>
                <w:numId w:val="1"/>
              </w:numPr>
              <w:ind w:left="459" w:hanging="2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bookmarkStart w:id="0" w:name="_GoBack"/>
            <w:bookmarkEnd w:id="0"/>
            <w:r w:rsidR="00962537" w:rsidRPr="00151FEF">
              <w:rPr>
                <w:rFonts w:ascii="Times New Roman" w:hAnsi="Times New Roman" w:cs="Times New Roman"/>
              </w:rPr>
              <w:t>henomenological approach</w:t>
            </w:r>
          </w:p>
          <w:p w14:paraId="788A9D18" w14:textId="77777777" w:rsidR="00962537" w:rsidRDefault="00962537" w:rsidP="00C31036">
            <w:pPr>
              <w:pStyle w:val="ListParagraph"/>
              <w:spacing w:after="80"/>
              <w:ind w:left="459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3171" w:type="dxa"/>
          </w:tcPr>
          <w:p w14:paraId="4A63BA31" w14:textId="77777777" w:rsidR="00962537" w:rsidRDefault="00962537" w:rsidP="00962537">
            <w:pPr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Friendship and companionship; Simplicity; </w:t>
            </w:r>
          </w:p>
          <w:p w14:paraId="6EEAD7F1" w14:textId="77777777" w:rsidR="00962537" w:rsidRDefault="00962537" w:rsidP="00962537">
            <w:pPr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Happiness, uplifting and positive feelings; </w:t>
            </w:r>
          </w:p>
          <w:p w14:paraId="78B9A3F1" w14:textId="426B3934" w:rsidR="00962537" w:rsidRDefault="00962537" w:rsidP="00962537">
            <w:pPr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Relaxing and reduced anxiety; Fun </w:t>
            </w:r>
          </w:p>
        </w:tc>
        <w:tc>
          <w:tcPr>
            <w:tcW w:w="6768" w:type="dxa"/>
          </w:tcPr>
          <w:p w14:paraId="5792F49F" w14:textId="77777777" w:rsidR="00962537" w:rsidRPr="00151FEF" w:rsidRDefault="00962537" w:rsidP="00962537">
            <w:pPr>
              <w:spacing w:after="12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“I like to sing and sing with other people.”</w:t>
            </w:r>
          </w:p>
          <w:p w14:paraId="3BBF6A7A" w14:textId="77777777" w:rsidR="00962537" w:rsidRPr="00151FEF" w:rsidRDefault="00962537" w:rsidP="00962537">
            <w:pPr>
              <w:spacing w:after="12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“We sang songs that I like and know from the past.”</w:t>
            </w:r>
          </w:p>
          <w:p w14:paraId="3964A7AF" w14:textId="77777777" w:rsidR="00962537" w:rsidRPr="00151FEF" w:rsidRDefault="00962537" w:rsidP="00962537">
            <w:pPr>
              <w:spacing w:after="12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“I have never felt happier than when I am singing.” </w:t>
            </w:r>
          </w:p>
          <w:p w14:paraId="6581A47C" w14:textId="77777777" w:rsidR="00962537" w:rsidRPr="00151FEF" w:rsidRDefault="00962537" w:rsidP="00962537">
            <w:pPr>
              <w:spacing w:after="12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“Singing in the choir was relaxing.” “Yes anxiety is reduced. After the first couple of sessions I started to enjoy it more and more.” </w:t>
            </w:r>
          </w:p>
          <w:p w14:paraId="04D34911" w14:textId="04FF6EF8" w:rsidR="00962537" w:rsidRDefault="00962537" w:rsidP="00962537">
            <w:pPr>
              <w:spacing w:after="12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“I had so much fun each week singing with my new friends.”</w:t>
            </w:r>
          </w:p>
        </w:tc>
      </w:tr>
      <w:tr w:rsidR="003919D6" w:rsidRPr="00151FEF" w14:paraId="2A600B13" w14:textId="77777777" w:rsidTr="00EF7260">
        <w:trPr>
          <w:cantSplit/>
        </w:trPr>
        <w:tc>
          <w:tcPr>
            <w:tcW w:w="1935" w:type="dxa"/>
          </w:tcPr>
          <w:p w14:paraId="3C84F0E7" w14:textId="729E822C" w:rsidR="003919D6" w:rsidRPr="00151FEF" w:rsidRDefault="003919D6" w:rsidP="003919D6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mplin (2013)</w:t>
            </w:r>
          </w:p>
        </w:tc>
        <w:tc>
          <w:tcPr>
            <w:tcW w:w="2686" w:type="dxa"/>
          </w:tcPr>
          <w:p w14:paraId="3FEF19F9" w14:textId="77777777" w:rsidR="003919D6" w:rsidRDefault="003919D6" w:rsidP="003919D6">
            <w:pPr>
              <w:pStyle w:val="ListParagraph"/>
              <w:numPr>
                <w:ilvl w:val="0"/>
                <w:numId w:val="1"/>
              </w:numPr>
              <w:spacing w:after="80"/>
              <w:ind w:left="459" w:hanging="283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 (n=24)</w:t>
            </w:r>
          </w:p>
          <w:p w14:paraId="531A9F24" w14:textId="3B4DCD36" w:rsidR="003919D6" w:rsidRPr="00151FEF" w:rsidRDefault="006C5D3D" w:rsidP="003919D6">
            <w:pPr>
              <w:pStyle w:val="ListParagraph"/>
              <w:numPr>
                <w:ilvl w:val="0"/>
                <w:numId w:val="1"/>
              </w:numPr>
              <w:spacing w:after="80"/>
              <w:ind w:left="459" w:hanging="283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3919D6" w:rsidRPr="00151FEF">
              <w:rPr>
                <w:rFonts w:ascii="Times New Roman" w:hAnsi="Times New Roman" w:cs="Times New Roman"/>
              </w:rPr>
              <w:t>hematic analysis</w:t>
            </w:r>
          </w:p>
        </w:tc>
        <w:tc>
          <w:tcPr>
            <w:tcW w:w="3171" w:type="dxa"/>
          </w:tcPr>
          <w:p w14:paraId="4EFC29ED" w14:textId="77777777" w:rsidR="003919D6" w:rsidRDefault="003919D6" w:rsidP="00391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nging as a positive/pleasurable experience; </w:t>
            </w:r>
          </w:p>
          <w:p w14:paraId="3AE14569" w14:textId="77777777" w:rsidR="003919D6" w:rsidRDefault="003919D6" w:rsidP="00391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nging increased confidence; </w:t>
            </w:r>
          </w:p>
          <w:p w14:paraId="6F309E97" w14:textId="77777777" w:rsidR="003919D6" w:rsidRDefault="003919D6" w:rsidP="00391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nging in groups was motivating; </w:t>
            </w:r>
          </w:p>
          <w:p w14:paraId="3740F1B4" w14:textId="77777777" w:rsidR="003919D6" w:rsidRDefault="003919D6" w:rsidP="00391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nging was an independent accessible activity; </w:t>
            </w:r>
          </w:p>
          <w:p w14:paraId="3F57FE05" w14:textId="51856121" w:rsidR="003919D6" w:rsidRPr="00151FEF" w:rsidRDefault="003919D6" w:rsidP="00391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s occurred to their voice.</w:t>
            </w:r>
          </w:p>
        </w:tc>
        <w:tc>
          <w:tcPr>
            <w:tcW w:w="6768" w:type="dxa"/>
          </w:tcPr>
          <w:p w14:paraId="2DB8ECC5" w14:textId="1EDF2BC2" w:rsidR="003919D6" w:rsidRPr="00151FEF" w:rsidRDefault="003919D6" w:rsidP="003919D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was cited. </w:t>
            </w:r>
          </w:p>
        </w:tc>
      </w:tr>
      <w:tr w:rsidR="00EF50F5" w:rsidRPr="00151FEF" w14:paraId="4B23DD67" w14:textId="77777777" w:rsidTr="00EF7260">
        <w:trPr>
          <w:cantSplit/>
        </w:trPr>
        <w:tc>
          <w:tcPr>
            <w:tcW w:w="1935" w:type="dxa"/>
          </w:tcPr>
          <w:p w14:paraId="54517B65" w14:textId="2F1EB6FF" w:rsidR="00EF50F5" w:rsidRDefault="00EF50F5" w:rsidP="00EF50F5">
            <w:pPr>
              <w:spacing w:after="8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lastRenderedPageBreak/>
              <w:t>Clements-Cortes (2015)</w:t>
            </w:r>
          </w:p>
        </w:tc>
        <w:tc>
          <w:tcPr>
            <w:tcW w:w="2686" w:type="dxa"/>
          </w:tcPr>
          <w:p w14:paraId="2A345436" w14:textId="77777777" w:rsidR="00EF50F5" w:rsidRPr="00151FEF" w:rsidRDefault="00EF50F5" w:rsidP="00EF50F5">
            <w:pPr>
              <w:pStyle w:val="ListParagraph"/>
              <w:numPr>
                <w:ilvl w:val="0"/>
                <w:numId w:val="1"/>
              </w:numPr>
              <w:spacing w:after="80"/>
              <w:ind w:left="459" w:hanging="283"/>
              <w:contextualSpacing w:val="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Interview (n=35)</w:t>
            </w:r>
          </w:p>
          <w:p w14:paraId="54F7BA5E" w14:textId="348F631A" w:rsidR="00EF50F5" w:rsidRDefault="00EF50F5" w:rsidP="00EF50F5">
            <w:pPr>
              <w:pStyle w:val="ListParagraph"/>
              <w:numPr>
                <w:ilvl w:val="0"/>
                <w:numId w:val="1"/>
              </w:numPr>
              <w:spacing w:after="80"/>
              <w:ind w:left="459" w:hanging="283"/>
              <w:contextualSpacing w:val="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Inductive analysis</w:t>
            </w:r>
          </w:p>
        </w:tc>
        <w:tc>
          <w:tcPr>
            <w:tcW w:w="3171" w:type="dxa"/>
          </w:tcPr>
          <w:p w14:paraId="7BD99ADB" w14:textId="078F154D" w:rsidR="00EF50F5" w:rsidRDefault="00453597" w:rsidP="00EF50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ed maximis</w:t>
            </w:r>
            <w:r w:rsidR="00EF50F5" w:rsidRPr="00151FEF">
              <w:rPr>
                <w:rFonts w:ascii="Times New Roman" w:hAnsi="Times New Roman" w:cs="Times New Roman"/>
              </w:rPr>
              <w:t xml:space="preserve">ed participation; </w:t>
            </w:r>
          </w:p>
          <w:p w14:paraId="6616CF86" w14:textId="77777777" w:rsidR="00EF50F5" w:rsidRDefault="00EF50F5" w:rsidP="00EF50F5">
            <w:pPr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Facilitating interaction and bonding; </w:t>
            </w:r>
          </w:p>
          <w:p w14:paraId="14242D36" w14:textId="77777777" w:rsidR="00EF50F5" w:rsidRDefault="00EF50F5" w:rsidP="00EF50F5">
            <w:pPr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Encourages improved mood and attitude; </w:t>
            </w:r>
          </w:p>
          <w:p w14:paraId="4AE728D0" w14:textId="77777777" w:rsidR="00EF50F5" w:rsidRDefault="00EF50F5" w:rsidP="00EF50F5">
            <w:pPr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Facilitates energy and motivation; </w:t>
            </w:r>
          </w:p>
          <w:p w14:paraId="2115963F" w14:textId="77777777" w:rsidR="00EF50F5" w:rsidRDefault="00EF50F5" w:rsidP="00EF50F5">
            <w:pPr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Promotes stress release and relaxation; </w:t>
            </w:r>
          </w:p>
          <w:p w14:paraId="3EB57879" w14:textId="5431AAD4" w:rsidR="00EF50F5" w:rsidRDefault="00EF50F5" w:rsidP="00EF50F5">
            <w:pPr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Recognised as therapy</w:t>
            </w:r>
          </w:p>
        </w:tc>
        <w:tc>
          <w:tcPr>
            <w:tcW w:w="6768" w:type="dxa"/>
          </w:tcPr>
          <w:p w14:paraId="37236E8A" w14:textId="77777777" w:rsidR="00EF50F5" w:rsidRPr="00151FEF" w:rsidRDefault="00EF50F5" w:rsidP="00EF50F5">
            <w:pPr>
              <w:spacing w:after="12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“It was amazing to see my mother start singing these songs without even looking at the lyrics, she just knew them, I could see everyone getting something out of it.”</w:t>
            </w:r>
          </w:p>
          <w:p w14:paraId="65547654" w14:textId="77777777" w:rsidR="00EF50F5" w:rsidRPr="00151FEF" w:rsidRDefault="00EF50F5" w:rsidP="00EF50F5">
            <w:pPr>
              <w:spacing w:after="12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“Singing makes me feel happier”. </w:t>
            </w:r>
          </w:p>
          <w:p w14:paraId="744C5851" w14:textId="77777777" w:rsidR="00EF50F5" w:rsidRPr="00151FEF" w:rsidRDefault="00EF50F5" w:rsidP="00EF50F5">
            <w:pPr>
              <w:spacing w:after="12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“For her, she has some pain, but sometimes it diverts her. It’s good. You know, music is really therapy”.</w:t>
            </w:r>
          </w:p>
          <w:p w14:paraId="52DB8901" w14:textId="56023E59" w:rsidR="00EF50F5" w:rsidRDefault="00EF50F5" w:rsidP="00EF50F5">
            <w:pPr>
              <w:spacing w:after="12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“There is no pain when I’m singing. When I’m feeling pain and I am singing. The pain stops”. </w:t>
            </w:r>
          </w:p>
        </w:tc>
      </w:tr>
      <w:tr w:rsidR="00EF50F5" w:rsidRPr="00151FEF" w14:paraId="4DD89B48" w14:textId="77777777" w:rsidTr="00EF7260">
        <w:trPr>
          <w:cantSplit/>
        </w:trPr>
        <w:tc>
          <w:tcPr>
            <w:tcW w:w="1935" w:type="dxa"/>
          </w:tcPr>
          <w:p w14:paraId="43FCEF4D" w14:textId="77777777" w:rsidR="00EF50F5" w:rsidRPr="00151FEF" w:rsidRDefault="00EF50F5" w:rsidP="00EF50F5">
            <w:pPr>
              <w:spacing w:after="8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Bradt (2016)</w:t>
            </w:r>
          </w:p>
          <w:p w14:paraId="59752B6C" w14:textId="77777777" w:rsidR="00EF50F5" w:rsidRPr="00151FEF" w:rsidRDefault="00EF50F5" w:rsidP="00EF50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14:paraId="7F0FAEE3" w14:textId="77777777" w:rsidR="00EF50F5" w:rsidRPr="00151FEF" w:rsidRDefault="00EF50F5" w:rsidP="00EF50F5">
            <w:pPr>
              <w:pStyle w:val="ListParagraph"/>
              <w:numPr>
                <w:ilvl w:val="0"/>
                <w:numId w:val="1"/>
              </w:numPr>
              <w:spacing w:after="80"/>
              <w:ind w:left="459" w:hanging="283"/>
              <w:contextualSpacing w:val="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Focus group discussion (n=23)</w:t>
            </w:r>
          </w:p>
          <w:p w14:paraId="17B546CF" w14:textId="77777777" w:rsidR="00EF50F5" w:rsidRPr="00151FEF" w:rsidRDefault="00EF50F5" w:rsidP="00EF50F5">
            <w:pPr>
              <w:pStyle w:val="ListParagraph"/>
              <w:numPr>
                <w:ilvl w:val="0"/>
                <w:numId w:val="1"/>
              </w:numPr>
              <w:ind w:left="459" w:hanging="283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Theoretical thematic analysis</w:t>
            </w:r>
          </w:p>
        </w:tc>
        <w:tc>
          <w:tcPr>
            <w:tcW w:w="3171" w:type="dxa"/>
          </w:tcPr>
          <w:p w14:paraId="206A2EEB" w14:textId="77777777" w:rsidR="00EF50F5" w:rsidRPr="00151FEF" w:rsidRDefault="00EF50F5" w:rsidP="00EF50F5">
            <w:pPr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Self-management; Togetherness; Transformation</w:t>
            </w:r>
          </w:p>
        </w:tc>
        <w:tc>
          <w:tcPr>
            <w:tcW w:w="6768" w:type="dxa"/>
          </w:tcPr>
          <w:p w14:paraId="2496BE4C" w14:textId="77777777" w:rsidR="00EF50F5" w:rsidRPr="00151FEF" w:rsidRDefault="00EF50F5" w:rsidP="00EF50F5">
            <w:pPr>
              <w:spacing w:after="12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“I never associated music with this part where I am dealing with pain all the time. I never thought that music could help pain. That was a great learning experience for me.”</w:t>
            </w:r>
          </w:p>
          <w:p w14:paraId="460F23AE" w14:textId="77777777" w:rsidR="00EF50F5" w:rsidRPr="00151FEF" w:rsidRDefault="00EF50F5" w:rsidP="00EF50F5">
            <w:pPr>
              <w:spacing w:after="12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“The self-care, the “me” time, I didn’t really have that in my life. So coming to visit the vocal class, I love it! It helped me how to deal with me.”</w:t>
            </w:r>
          </w:p>
        </w:tc>
      </w:tr>
      <w:tr w:rsidR="00EF50F5" w:rsidRPr="00151FEF" w14:paraId="5F0E7590" w14:textId="77777777" w:rsidTr="00EF7260">
        <w:trPr>
          <w:cantSplit/>
        </w:trPr>
        <w:tc>
          <w:tcPr>
            <w:tcW w:w="1935" w:type="dxa"/>
          </w:tcPr>
          <w:p w14:paraId="3F4D76E4" w14:textId="77777777" w:rsidR="00EF50F5" w:rsidRPr="00151FEF" w:rsidRDefault="00EF50F5" w:rsidP="00EF50F5">
            <w:pPr>
              <w:spacing w:after="8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Fogg-Rogers (2016)</w:t>
            </w:r>
          </w:p>
          <w:p w14:paraId="62FF85FD" w14:textId="7D4017D4" w:rsidR="00EF50F5" w:rsidRPr="00151FEF" w:rsidRDefault="00EF50F5" w:rsidP="00EF50F5">
            <w:pPr>
              <w:spacing w:after="80"/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14:paraId="19D6E12C" w14:textId="77777777" w:rsidR="00EF50F5" w:rsidRPr="00151FEF" w:rsidRDefault="00EF50F5" w:rsidP="00EF50F5">
            <w:pPr>
              <w:pStyle w:val="ListParagraph"/>
              <w:numPr>
                <w:ilvl w:val="0"/>
                <w:numId w:val="1"/>
              </w:numPr>
              <w:spacing w:after="80"/>
              <w:ind w:left="459" w:hanging="283"/>
              <w:contextualSpacing w:val="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Semi-structured Interviews (n=14)</w:t>
            </w:r>
          </w:p>
          <w:p w14:paraId="7FC43916" w14:textId="63890E61" w:rsidR="00EF50F5" w:rsidRPr="00151FEF" w:rsidRDefault="00EF50F5" w:rsidP="00EF50F5">
            <w:pPr>
              <w:pStyle w:val="ListParagraph"/>
              <w:numPr>
                <w:ilvl w:val="0"/>
                <w:numId w:val="1"/>
              </w:numPr>
              <w:spacing w:after="80"/>
              <w:ind w:left="459" w:hanging="283"/>
              <w:contextualSpacing w:val="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A general inductive approach</w:t>
            </w:r>
          </w:p>
        </w:tc>
        <w:tc>
          <w:tcPr>
            <w:tcW w:w="3171" w:type="dxa"/>
          </w:tcPr>
          <w:p w14:paraId="1BF97E53" w14:textId="77777777" w:rsidR="00EF50F5" w:rsidRDefault="00EF50F5" w:rsidP="00EF50F5">
            <w:pPr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Experience of their health condition; </w:t>
            </w:r>
          </w:p>
          <w:p w14:paraId="4D6FFCE2" w14:textId="77777777" w:rsidR="00EF50F5" w:rsidRDefault="00EF50F5" w:rsidP="00EF50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151FEF">
              <w:rPr>
                <w:rFonts w:ascii="Times New Roman" w:hAnsi="Times New Roman" w:cs="Times New Roman"/>
              </w:rPr>
              <w:t xml:space="preserve">heir subsequent needs; Experience of choir; </w:t>
            </w:r>
          </w:p>
          <w:p w14:paraId="25CEFCB3" w14:textId="5C4555EC" w:rsidR="00EF50F5" w:rsidRPr="00151FEF" w:rsidRDefault="00EF50F5" w:rsidP="00EF50F5">
            <w:pPr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Perceived therapeutic benefits</w:t>
            </w:r>
          </w:p>
        </w:tc>
        <w:tc>
          <w:tcPr>
            <w:tcW w:w="6768" w:type="dxa"/>
          </w:tcPr>
          <w:p w14:paraId="6AFE272F" w14:textId="77777777" w:rsidR="00EF50F5" w:rsidRPr="00151FEF" w:rsidRDefault="00EF50F5" w:rsidP="00EF50F5">
            <w:pPr>
              <w:spacing w:after="12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“I enjoy the choir so much because it’s such a nice sort of positive, enjoyable thing to be able to do. That I can do.”</w:t>
            </w:r>
          </w:p>
          <w:p w14:paraId="333217DB" w14:textId="77777777" w:rsidR="00EF50F5" w:rsidRPr="00151FEF" w:rsidRDefault="00EF50F5" w:rsidP="00EF50F5">
            <w:pPr>
              <w:spacing w:after="12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“Well, music suits everybody and language, communication, is such a vital part of life.” </w:t>
            </w:r>
          </w:p>
          <w:p w14:paraId="10C134AC" w14:textId="23CA080C" w:rsidR="00EF50F5" w:rsidRPr="00151FEF" w:rsidRDefault="00EF50F5" w:rsidP="00EF50F5">
            <w:pPr>
              <w:spacing w:after="12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“It’s lovely just to sit in there singing away too, and just to look around and watch everybody participating at their own level, in their own way, with no pressure.” </w:t>
            </w:r>
          </w:p>
        </w:tc>
      </w:tr>
      <w:tr w:rsidR="00C31036" w:rsidRPr="00151FEF" w14:paraId="23559AD6" w14:textId="77777777" w:rsidTr="00EF7260">
        <w:trPr>
          <w:cantSplit/>
        </w:trPr>
        <w:tc>
          <w:tcPr>
            <w:tcW w:w="1935" w:type="dxa"/>
          </w:tcPr>
          <w:p w14:paraId="10DB4AB1" w14:textId="0985F1EA" w:rsidR="00C31036" w:rsidRPr="00151FEF" w:rsidRDefault="00C31036" w:rsidP="00C31036">
            <w:pPr>
              <w:spacing w:after="8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Hopper (2016)</w:t>
            </w:r>
          </w:p>
          <w:p w14:paraId="58CFB727" w14:textId="67D927DD" w:rsidR="00C31036" w:rsidRPr="00151FEF" w:rsidRDefault="00C31036" w:rsidP="00C31036">
            <w:pPr>
              <w:spacing w:after="80"/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14:paraId="47CD1003" w14:textId="77777777" w:rsidR="00C31036" w:rsidRPr="00151FEF" w:rsidRDefault="00C31036" w:rsidP="00C31036">
            <w:pPr>
              <w:pStyle w:val="ListParagraph"/>
              <w:numPr>
                <w:ilvl w:val="0"/>
                <w:numId w:val="1"/>
              </w:numPr>
              <w:spacing w:after="80"/>
              <w:ind w:left="459" w:hanging="283"/>
              <w:contextualSpacing w:val="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Semi-structured interviews (n= 7)</w:t>
            </w:r>
          </w:p>
          <w:p w14:paraId="33B23241" w14:textId="20EC2745" w:rsidR="00C31036" w:rsidRPr="00151FEF" w:rsidRDefault="00C31036" w:rsidP="00C31036">
            <w:pPr>
              <w:pStyle w:val="ListParagraph"/>
              <w:numPr>
                <w:ilvl w:val="0"/>
                <w:numId w:val="1"/>
              </w:numPr>
              <w:spacing w:after="80"/>
              <w:ind w:left="459" w:hanging="283"/>
              <w:contextualSpacing w:val="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Thematic analysis</w:t>
            </w:r>
          </w:p>
        </w:tc>
        <w:tc>
          <w:tcPr>
            <w:tcW w:w="3171" w:type="dxa"/>
          </w:tcPr>
          <w:p w14:paraId="1EAB564A" w14:textId="77777777" w:rsidR="00C31036" w:rsidRDefault="00C31036" w:rsidP="00C31036">
            <w:pPr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Physical improvement; Emotional impact; </w:t>
            </w:r>
          </w:p>
          <w:p w14:paraId="2E1A0EA7" w14:textId="77777777" w:rsidR="00C31036" w:rsidRDefault="00C31036" w:rsidP="00C31036">
            <w:pPr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Personal growth; </w:t>
            </w:r>
          </w:p>
          <w:p w14:paraId="38B0F83B" w14:textId="77777777" w:rsidR="00C31036" w:rsidRDefault="00C31036" w:rsidP="00C31036">
            <w:pPr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Interpersonal process; Relationship with the self; Living well with pain; </w:t>
            </w:r>
          </w:p>
          <w:p w14:paraId="563EAE58" w14:textId="782FC7EC" w:rsidR="00C31036" w:rsidRPr="00151FEF" w:rsidRDefault="00C31036" w:rsidP="00C31036">
            <w:pPr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Sharing the music and spreading the word</w:t>
            </w:r>
          </w:p>
        </w:tc>
        <w:tc>
          <w:tcPr>
            <w:tcW w:w="6768" w:type="dxa"/>
          </w:tcPr>
          <w:p w14:paraId="4338D0CE" w14:textId="77777777" w:rsidR="00C31036" w:rsidRPr="00151FEF" w:rsidRDefault="00C31036" w:rsidP="00C31036">
            <w:pPr>
              <w:spacing w:after="12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“I don’t take my pills on a Friday because when I get there and start singing it sort of lifts you for the day”.</w:t>
            </w:r>
          </w:p>
          <w:p w14:paraId="75AF3651" w14:textId="77777777" w:rsidR="00C31036" w:rsidRPr="00151FEF" w:rsidRDefault="00C31036" w:rsidP="00C31036">
            <w:pPr>
              <w:spacing w:after="12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 xml:space="preserve">“When you’re singing you’re freer!”. “You come away and then for the rest of the day you’re sort of on a high”. </w:t>
            </w:r>
          </w:p>
          <w:p w14:paraId="3DB351CB" w14:textId="6E6A9293" w:rsidR="00C31036" w:rsidRPr="00151FEF" w:rsidRDefault="00C31036" w:rsidP="00C31036">
            <w:pPr>
              <w:spacing w:after="120"/>
              <w:rPr>
                <w:rFonts w:ascii="Times New Roman" w:hAnsi="Times New Roman" w:cs="Times New Roman"/>
              </w:rPr>
            </w:pPr>
            <w:r w:rsidRPr="00151FEF">
              <w:rPr>
                <w:rFonts w:ascii="Times New Roman" w:hAnsi="Times New Roman" w:cs="Times New Roman"/>
              </w:rPr>
              <w:t>“The choir has helped me become that person again...my musicianship is now returning to me”. “It’s given me the confidence boost I needed to make decisions”</w:t>
            </w:r>
          </w:p>
        </w:tc>
      </w:tr>
      <w:tr w:rsidR="00C31036" w:rsidRPr="00151FEF" w14:paraId="7142A163" w14:textId="77777777" w:rsidTr="00EF7260">
        <w:trPr>
          <w:cantSplit/>
        </w:trPr>
        <w:tc>
          <w:tcPr>
            <w:tcW w:w="1935" w:type="dxa"/>
          </w:tcPr>
          <w:p w14:paraId="0AE14E2A" w14:textId="459B2D98" w:rsidR="00C31036" w:rsidRDefault="00C31036" w:rsidP="00C31036">
            <w:pPr>
              <w:spacing w:after="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agon (2017)</w:t>
            </w:r>
          </w:p>
        </w:tc>
        <w:tc>
          <w:tcPr>
            <w:tcW w:w="2686" w:type="dxa"/>
          </w:tcPr>
          <w:p w14:paraId="4F2755B0" w14:textId="77777777" w:rsidR="00C31036" w:rsidRDefault="00C31036" w:rsidP="00C31036">
            <w:pPr>
              <w:pStyle w:val="ListParagraph"/>
              <w:numPr>
                <w:ilvl w:val="0"/>
                <w:numId w:val="1"/>
              </w:numPr>
              <w:spacing w:after="80"/>
              <w:ind w:left="459" w:hanging="283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iew (n=29); </w:t>
            </w:r>
            <w:r w:rsidRPr="00954A54">
              <w:rPr>
                <w:rFonts w:ascii="Times New Roman" w:hAnsi="Times New Roman" w:cs="Times New Roman"/>
              </w:rPr>
              <w:t>Focus group (n=20, 3 groups)</w:t>
            </w:r>
          </w:p>
          <w:p w14:paraId="00805BA2" w14:textId="4850D06A" w:rsidR="00C31036" w:rsidRPr="00954A54" w:rsidRDefault="000D6D49" w:rsidP="00C31036">
            <w:pPr>
              <w:pStyle w:val="ListParagraph"/>
              <w:numPr>
                <w:ilvl w:val="0"/>
                <w:numId w:val="1"/>
              </w:numPr>
              <w:spacing w:after="80"/>
              <w:ind w:left="459" w:hanging="283"/>
              <w:contextualSpacing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C31036" w:rsidRPr="00151FEF">
              <w:rPr>
                <w:rFonts w:ascii="Times New Roman" w:hAnsi="Times New Roman" w:cs="Times New Roman"/>
              </w:rPr>
              <w:t>hematic analysis</w:t>
            </w:r>
          </w:p>
        </w:tc>
        <w:tc>
          <w:tcPr>
            <w:tcW w:w="3171" w:type="dxa"/>
          </w:tcPr>
          <w:p w14:paraId="50E1C69E" w14:textId="77777777" w:rsidR="00C31036" w:rsidRDefault="00C31036" w:rsidP="00C3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nging is uplifting; </w:t>
            </w:r>
          </w:p>
          <w:p w14:paraId="4D13FFA0" w14:textId="77777777" w:rsidR="00C31036" w:rsidRDefault="00C31036" w:rsidP="00C3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distraction from cancer; </w:t>
            </w:r>
          </w:p>
          <w:p w14:paraId="7989EB77" w14:textId="77777777" w:rsidR="00C31036" w:rsidRDefault="00C31036" w:rsidP="00C3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d ability to cope with cancer; </w:t>
            </w:r>
          </w:p>
          <w:p w14:paraId="5747F612" w14:textId="1BCBCE1D" w:rsidR="00C31036" w:rsidRDefault="00C31036" w:rsidP="00C3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proved self-worth, purpose and identity  </w:t>
            </w:r>
          </w:p>
        </w:tc>
        <w:tc>
          <w:tcPr>
            <w:tcW w:w="6768" w:type="dxa"/>
          </w:tcPr>
          <w:p w14:paraId="1F015E19" w14:textId="77777777" w:rsidR="00C31036" w:rsidRDefault="00C31036" w:rsidP="00C3103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Singing must do something to your bold, to your endorphins or something, because it gives you a happy buzz.”</w:t>
            </w:r>
          </w:p>
          <w:p w14:paraId="7EB7EE6C" w14:textId="3AE5403D" w:rsidR="00C31036" w:rsidRDefault="00C31036" w:rsidP="00C31036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“The choir has given me a focus rather than sitting back and just feeling awful and feeling sad about things”. </w:t>
            </w:r>
          </w:p>
        </w:tc>
      </w:tr>
    </w:tbl>
    <w:p w14:paraId="188D67BB" w14:textId="77777777" w:rsidR="009F6DD9" w:rsidRPr="00151FEF" w:rsidRDefault="009F6DD9" w:rsidP="009F6DD9">
      <w:pPr>
        <w:rPr>
          <w:rFonts w:ascii="Times New Roman" w:hAnsi="Times New Roman" w:cs="Times New Roman"/>
        </w:rPr>
      </w:pPr>
    </w:p>
    <w:p w14:paraId="03D13F16" w14:textId="77777777" w:rsidR="00DD62BF" w:rsidRDefault="00DD62BF"/>
    <w:sectPr w:rsidR="00DD62BF" w:rsidSect="00EF125B">
      <w:footerReference w:type="default" r:id="rId10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C7D19C" w14:textId="77777777" w:rsidR="009A3E2B" w:rsidRDefault="009A3E2B" w:rsidP="009F6DD9">
      <w:pPr>
        <w:spacing w:after="0" w:line="240" w:lineRule="auto"/>
      </w:pPr>
      <w:r>
        <w:separator/>
      </w:r>
    </w:p>
  </w:endnote>
  <w:endnote w:type="continuationSeparator" w:id="0">
    <w:p w14:paraId="2CC10A24" w14:textId="77777777" w:rsidR="009A3E2B" w:rsidRDefault="009A3E2B" w:rsidP="009F6D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FBD27D" w14:textId="77777777" w:rsidR="000D317A" w:rsidRDefault="009A3E2B">
    <w:pPr>
      <w:pStyle w:val="Footer"/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5D35E05" wp14:editId="28CAD6CF">
              <wp:simplePos x="0" y="0"/>
              <wp:positionH relativeFrom="page">
                <wp:posOffset>0</wp:posOffset>
              </wp:positionH>
              <wp:positionV relativeFrom="page">
                <wp:posOffset>7103110</wp:posOffset>
              </wp:positionV>
              <wp:extent cx="10692130" cy="266700"/>
              <wp:effectExtent l="0" t="0" r="0" b="0"/>
              <wp:wrapNone/>
              <wp:docPr id="1" name="MSIPCMe4fd4869bd7a38ffb3835edb" descr="{&quot;HashCode&quot;:269651335,&quot;Height&quot;:595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D6216FC" w14:textId="2B8638DC" w:rsidR="000D317A" w:rsidRPr="000D317A" w:rsidRDefault="00AE4192" w:rsidP="000D317A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>Sensitivity: Intern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D35E05" id="_x0000_t202" coordsize="21600,21600" o:spt="202" path="m,l,21600r21600,l21600,xe">
              <v:stroke joinstyle="miter"/>
              <v:path gradientshapeok="t" o:connecttype="rect"/>
            </v:shapetype>
            <v:shape id="MSIPCMe4fd4869bd7a38ffb3835edb" o:spid="_x0000_s1026" type="#_x0000_t202" alt="{&quot;HashCode&quot;:269651335,&quot;Height&quot;:595.0,&quot;Width&quot;:841.0,&quot;Placement&quot;:&quot;Footer&quot;,&quot;Index&quot;:&quot;Primary&quot;,&quot;Section&quot;:1,&quot;Top&quot;:0.0,&quot;Left&quot;:0.0}" style="position:absolute;margin-left:0;margin-top:559.3pt;width:841.9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x5kHwMAADcGAAAOAAAAZHJzL2Uyb0RvYy54bWysVN1P2zAQf5+0/8Hyw55WkrRpaDoKgqJu&#10;SAUqlYln13aItcQOtkvDEP/7zo5TPraHadpLcr4738fvfr6jk7au0APXRig5w8lBjBGXVDEh72b4&#10;+81iMMHIWCIZqZTkM/zIDT45/vjhaNdM+VCVqmJcIwgizXTXzHBpbTONIkNLXhNzoBouwVgoXRML&#10;R30XMU12EL2uomEcZ9FOadZoRbkxoD3vjPjYxy8KTu11URhuUTXDUJv1X+2/G/eNjo/I9E6TphQ0&#10;lEH+oYqaCAlJ96HOiSVoq8VvoWpBtTKqsAdU1ZEqCkG57wG6SeJ33axL0nDfC4Bjmj1M5v+FpVcP&#10;K40Eg9lhJEkNI7pcX6zmlzwtWDrJ8g07JKNJUWxGk9GYsw1GjBsKCD59ut8q++UbMeVcMd6dpsMs&#10;z8bJaDT+HMxc3JU2GMf5+CAOhlvBbBn0kxSIE/SrilBec9nf6VwWSlmuOzk4XkjG2xCg+620qIl+&#10;fOO1BgYANYNfEu7eqCZo4n3iJS/6nKB8dszYNWYKAK0bgMi2Z6p1KAW9AaUbeFvo2v1hlAjswLHH&#10;Pa94axF1l+IsHyYjsFEwDrPsMPbMi16uN9rYr1zVyAkzrKFszyfysDQWUoJr7+KySbUQVeXJW0m0&#10;m+FsNI79hb0FblTS+UIVECNIHSmf8mSYxmfDfLDIJoeDdJGOB/lhPBnESX6WZ3Gap+eLZxcvSael&#10;YIzLpZC8fyBJ+ncEDE+1o7Z/Im9KNaoSzPXhanPdzSuNHgi81A2Q4IdDGpp45RW9Lcebobv+77uM&#10;3NC64TjJtps2TGyj2CMMUivAF0ZhGroQkHRJjF0RDa8elLDJ7DV8ikoBqCpIGJVK//yT3vkDFmDF&#10;aAdbZIbN/ZZojlF1IeGZDsdpDLNG1p9A0F7IkzSFw6bXym09V9A3vEEoy4vO11a9WGhV38KmO3Xp&#10;wEQkhaQAVC/OLZzAAJuS8tNTL8OGaYhdynVDXege5Zv2lugmEM0CfleqXzRk+o5vna+7KdXp1qpC&#10;eDI6ZDs4AXt3gO3kpxA2qVt/r8/e62XfH/8CAAD//wMAUEsDBBQABgAIAAAAIQB01V6v3gAAAAsB&#10;AAAPAAAAZHJzL2Rvd25yZXYueG1sTI/BTsMwEETvSPyDtZW4UScgWSHEqapKRYIDgtAPcOMlSWuv&#10;I9tpw9/jnOC4M6PZedVmtoZd0IfBkYR8nQFDap0eqJNw+NrfF8BCVKSVcYQSfjDApr69qVSp3ZU+&#10;8dLEjqUSCqWS0Mc4lpyHtkerwtqNSMn7dt6qmE7fce3VNZVbwx+yTHCrBkofejXirsf23ExWwhan&#10;PLya/ellODQfb6f36PXuScq71bx9BhZxjn9hWOan6VCnTUc3kQ7MSEggMal5Xghgiy+Kx8RyXDSR&#10;CeB1xf8z1L8AAAD//wMAUEsBAi0AFAAGAAgAAAAhALaDOJL+AAAA4QEAABMAAAAAAAAAAAAAAAAA&#10;AAAAAFtDb250ZW50X1R5cGVzXS54bWxQSwECLQAUAAYACAAAACEAOP0h/9YAAACUAQAACwAAAAAA&#10;AAAAAAAAAAAvAQAAX3JlbHMvLnJlbHNQSwECLQAUAAYACAAAACEAwaseZB8DAAA3BgAADgAAAAAA&#10;AAAAAAAAAAAuAgAAZHJzL2Uyb0RvYy54bWxQSwECLQAUAAYACAAAACEAdNVer94AAAALAQAADwAA&#10;AAAAAAAAAAAAAAB5BQAAZHJzL2Rvd25yZXYueG1sUEsFBgAAAAAEAAQA8wAAAIQGAAAAAA==&#10;" o:allowincell="f" filled="f" stroked="f" strokeweight=".5pt">
              <v:textbox inset="20pt,0,,0">
                <w:txbxContent>
                  <w:p w14:paraId="4D6216FC" w14:textId="2B8638DC" w:rsidR="000D317A" w:rsidRPr="000D317A" w:rsidRDefault="00AE4192" w:rsidP="000D317A">
                    <w:pPr>
                      <w:spacing w:after="0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  <w:r>
                      <w:rPr>
                        <w:rFonts w:ascii="Calibri" w:hAnsi="Calibri" w:cs="Calibri"/>
                        <w:color w:val="000000"/>
                        <w:sz w:val="20"/>
                      </w:rPr>
                      <w:t>Sensitivity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46D666" w14:textId="77777777" w:rsidR="009A3E2B" w:rsidRDefault="009A3E2B" w:rsidP="009F6DD9">
      <w:pPr>
        <w:spacing w:after="0" w:line="240" w:lineRule="auto"/>
      </w:pPr>
      <w:r>
        <w:separator/>
      </w:r>
    </w:p>
  </w:footnote>
  <w:footnote w:type="continuationSeparator" w:id="0">
    <w:p w14:paraId="279BD85B" w14:textId="77777777" w:rsidR="009A3E2B" w:rsidRDefault="009A3E2B" w:rsidP="009F6D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030AB"/>
    <w:multiLevelType w:val="hybridMultilevel"/>
    <w:tmpl w:val="AB2084C8"/>
    <w:lvl w:ilvl="0" w:tplc="3BD6C9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DD9"/>
    <w:rsid w:val="000936ED"/>
    <w:rsid w:val="000A65FD"/>
    <w:rsid w:val="000D6D49"/>
    <w:rsid w:val="00144535"/>
    <w:rsid w:val="001740D2"/>
    <w:rsid w:val="001925E5"/>
    <w:rsid w:val="001A73CF"/>
    <w:rsid w:val="00223B64"/>
    <w:rsid w:val="002A6B13"/>
    <w:rsid w:val="002F111B"/>
    <w:rsid w:val="002F6E8B"/>
    <w:rsid w:val="00382773"/>
    <w:rsid w:val="003919D6"/>
    <w:rsid w:val="003C3F57"/>
    <w:rsid w:val="00453597"/>
    <w:rsid w:val="005574AB"/>
    <w:rsid w:val="005D360A"/>
    <w:rsid w:val="006553C7"/>
    <w:rsid w:val="006C5D3D"/>
    <w:rsid w:val="00706275"/>
    <w:rsid w:val="00787E03"/>
    <w:rsid w:val="007975A1"/>
    <w:rsid w:val="007A40CF"/>
    <w:rsid w:val="008276C9"/>
    <w:rsid w:val="00864869"/>
    <w:rsid w:val="00880202"/>
    <w:rsid w:val="00896A76"/>
    <w:rsid w:val="008B44FB"/>
    <w:rsid w:val="008B6140"/>
    <w:rsid w:val="008F63D5"/>
    <w:rsid w:val="00907C5C"/>
    <w:rsid w:val="00926E73"/>
    <w:rsid w:val="00943E24"/>
    <w:rsid w:val="00944B7C"/>
    <w:rsid w:val="00954A54"/>
    <w:rsid w:val="00962537"/>
    <w:rsid w:val="00977109"/>
    <w:rsid w:val="009838BA"/>
    <w:rsid w:val="009A3E2B"/>
    <w:rsid w:val="009B3E2C"/>
    <w:rsid w:val="009C090D"/>
    <w:rsid w:val="009C464D"/>
    <w:rsid w:val="009F6DD9"/>
    <w:rsid w:val="00A066E9"/>
    <w:rsid w:val="00A72DDF"/>
    <w:rsid w:val="00A74CA3"/>
    <w:rsid w:val="00A81C8B"/>
    <w:rsid w:val="00A85D04"/>
    <w:rsid w:val="00AA135A"/>
    <w:rsid w:val="00AB1439"/>
    <w:rsid w:val="00AD07A1"/>
    <w:rsid w:val="00AD3951"/>
    <w:rsid w:val="00AE4192"/>
    <w:rsid w:val="00B068E7"/>
    <w:rsid w:val="00B25A02"/>
    <w:rsid w:val="00B26FD4"/>
    <w:rsid w:val="00B31C65"/>
    <w:rsid w:val="00B71B38"/>
    <w:rsid w:val="00BD6839"/>
    <w:rsid w:val="00C31036"/>
    <w:rsid w:val="00C46675"/>
    <w:rsid w:val="00C52262"/>
    <w:rsid w:val="00C53B1A"/>
    <w:rsid w:val="00C836AB"/>
    <w:rsid w:val="00CC73B8"/>
    <w:rsid w:val="00CE2C79"/>
    <w:rsid w:val="00D0587A"/>
    <w:rsid w:val="00D1199F"/>
    <w:rsid w:val="00D65BFB"/>
    <w:rsid w:val="00DD62BF"/>
    <w:rsid w:val="00E67FC0"/>
    <w:rsid w:val="00E7366B"/>
    <w:rsid w:val="00EB3C89"/>
    <w:rsid w:val="00EF50F5"/>
    <w:rsid w:val="00EF7260"/>
    <w:rsid w:val="00F12293"/>
    <w:rsid w:val="00F147B2"/>
    <w:rsid w:val="00F8020F"/>
    <w:rsid w:val="00FD4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3D557EC"/>
  <w15:chartTrackingRefBased/>
  <w15:docId w15:val="{7184F368-CBF0-4C2B-97A0-2FE0653B2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D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6D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DD9"/>
  </w:style>
  <w:style w:type="table" w:styleId="TableGrid">
    <w:name w:val="Table Grid"/>
    <w:basedOn w:val="TableNormal"/>
    <w:uiPriority w:val="39"/>
    <w:rsid w:val="009F6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6D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6D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DD9"/>
  </w:style>
  <w:style w:type="paragraph" w:styleId="BalloonText">
    <w:name w:val="Balloon Text"/>
    <w:basedOn w:val="Normal"/>
    <w:link w:val="BalloonTextChar"/>
    <w:uiPriority w:val="99"/>
    <w:semiHidden/>
    <w:unhideWhenUsed/>
    <w:rsid w:val="00A85D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D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E90A6CDA9A234896AC9AB314AE35C1" ma:contentTypeVersion="10" ma:contentTypeDescription="Create a new document." ma:contentTypeScope="" ma:versionID="df4084cbe118855a318a7a7159507c24">
  <xsd:schema xmlns:xsd="http://www.w3.org/2001/XMLSchema" xmlns:xs="http://www.w3.org/2001/XMLSchema" xmlns:p="http://schemas.microsoft.com/office/2006/metadata/properties" xmlns:ns3="3408a9b9-648a-4a37-9a5b-0d9a28104488" xmlns:ns4="1a199d61-accb-4af3-b991-21fc73a9153f" targetNamespace="http://schemas.microsoft.com/office/2006/metadata/properties" ma:root="true" ma:fieldsID="63773283196143e7b625de57e44f0c29" ns3:_="" ns4:_="">
    <xsd:import namespace="3408a9b9-648a-4a37-9a5b-0d9a28104488"/>
    <xsd:import namespace="1a199d61-accb-4af3-b991-21fc73a915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08a9b9-648a-4a37-9a5b-0d9a281044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199d61-accb-4af3-b991-21fc73a9153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6FFA938-8CE3-4241-9FE5-04AFEB3825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08a9b9-648a-4a37-9a5b-0d9a28104488"/>
    <ds:schemaRef ds:uri="1a199d61-accb-4af3-b991-21fc73a915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7DF40F-D959-46CD-98A9-AF2EFB0120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05581F-0341-4EC7-A15C-DFF98D75074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3408a9b9-648a-4a37-9a5b-0d9a28104488"/>
    <ds:schemaRef ds:uri="http://purl.org/dc/elements/1.1/"/>
    <ds:schemaRef ds:uri="http://schemas.microsoft.com/office/2006/metadata/properties"/>
    <ds:schemaRef ds:uri="http://schemas.microsoft.com/office/infopath/2007/PartnerControls"/>
    <ds:schemaRef ds:uri="1a199d61-accb-4af3-b991-21fc73a9153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67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D</Company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Irons</dc:creator>
  <cp:keywords/>
  <dc:description/>
  <cp:lastModifiedBy>Yoon Irons</cp:lastModifiedBy>
  <cp:revision>13</cp:revision>
  <dcterms:created xsi:type="dcterms:W3CDTF">2019-08-16T11:10:00Z</dcterms:created>
  <dcterms:modified xsi:type="dcterms:W3CDTF">2019-08-16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7d098f-2640-4837-b575-e0be04df0525_Enabled">
    <vt:lpwstr>True</vt:lpwstr>
  </property>
  <property fmtid="{D5CDD505-2E9C-101B-9397-08002B2CF9AE}" pid="3" name="MSIP_Label_b47d098f-2640-4837-b575-e0be04df0525_SiteId">
    <vt:lpwstr>98f1bb3a-5efa-4782-88ba-bd897db60e62</vt:lpwstr>
  </property>
  <property fmtid="{D5CDD505-2E9C-101B-9397-08002B2CF9AE}" pid="4" name="MSIP_Label_b47d098f-2640-4837-b575-e0be04df0525_Owner">
    <vt:lpwstr>786222@derby.ac.uk</vt:lpwstr>
  </property>
  <property fmtid="{D5CDD505-2E9C-101B-9397-08002B2CF9AE}" pid="5" name="MSIP_Label_b47d098f-2640-4837-b575-e0be04df0525_SetDate">
    <vt:lpwstr>2019-03-26T11:13:00.4689008Z</vt:lpwstr>
  </property>
  <property fmtid="{D5CDD505-2E9C-101B-9397-08002B2CF9AE}" pid="6" name="MSIP_Label_b47d098f-2640-4837-b575-e0be04df0525_Name">
    <vt:lpwstr>Internal</vt:lpwstr>
  </property>
  <property fmtid="{D5CDD505-2E9C-101B-9397-08002B2CF9AE}" pid="7" name="MSIP_Label_b47d098f-2640-4837-b575-e0be04df0525_Application">
    <vt:lpwstr>Microsoft Azure Information Protection</vt:lpwstr>
  </property>
  <property fmtid="{D5CDD505-2E9C-101B-9397-08002B2CF9AE}" pid="8" name="MSIP_Label_b47d098f-2640-4837-b575-e0be04df0525_Extended_MSFT_Method">
    <vt:lpwstr>Automatic</vt:lpwstr>
  </property>
  <property fmtid="{D5CDD505-2E9C-101B-9397-08002B2CF9AE}" pid="9" name="MSIP_Label_501a0944-9d81-4c75-b857-2ec7863455b7_Enabled">
    <vt:lpwstr>True</vt:lpwstr>
  </property>
  <property fmtid="{D5CDD505-2E9C-101B-9397-08002B2CF9AE}" pid="10" name="MSIP_Label_501a0944-9d81-4c75-b857-2ec7863455b7_SiteId">
    <vt:lpwstr>98f1bb3a-5efa-4782-88ba-bd897db60e62</vt:lpwstr>
  </property>
  <property fmtid="{D5CDD505-2E9C-101B-9397-08002B2CF9AE}" pid="11" name="MSIP_Label_501a0944-9d81-4c75-b857-2ec7863455b7_Owner">
    <vt:lpwstr>786222@derby.ac.uk</vt:lpwstr>
  </property>
  <property fmtid="{D5CDD505-2E9C-101B-9397-08002B2CF9AE}" pid="12" name="MSIP_Label_501a0944-9d81-4c75-b857-2ec7863455b7_SetDate">
    <vt:lpwstr>2019-03-26T11:13:00.4689008Z</vt:lpwstr>
  </property>
  <property fmtid="{D5CDD505-2E9C-101B-9397-08002B2CF9AE}" pid="13" name="MSIP_Label_501a0944-9d81-4c75-b857-2ec7863455b7_Name">
    <vt:lpwstr>Internal with visible marking</vt:lpwstr>
  </property>
  <property fmtid="{D5CDD505-2E9C-101B-9397-08002B2CF9AE}" pid="14" name="MSIP_Label_501a0944-9d81-4c75-b857-2ec7863455b7_Application">
    <vt:lpwstr>Microsoft Azure Information Protection</vt:lpwstr>
  </property>
  <property fmtid="{D5CDD505-2E9C-101B-9397-08002B2CF9AE}" pid="15" name="MSIP_Label_501a0944-9d81-4c75-b857-2ec7863455b7_Parent">
    <vt:lpwstr>b47d098f-2640-4837-b575-e0be04df0525</vt:lpwstr>
  </property>
  <property fmtid="{D5CDD505-2E9C-101B-9397-08002B2CF9AE}" pid="16" name="MSIP_Label_501a0944-9d81-4c75-b857-2ec7863455b7_Extended_MSFT_Method">
    <vt:lpwstr>Automatic</vt:lpwstr>
  </property>
  <property fmtid="{D5CDD505-2E9C-101B-9397-08002B2CF9AE}" pid="17" name="Sensitivity">
    <vt:lpwstr>Internal Internal with visible marking</vt:lpwstr>
  </property>
  <property fmtid="{D5CDD505-2E9C-101B-9397-08002B2CF9AE}" pid="18" name="ContentTypeId">
    <vt:lpwstr>0x0101005AE90A6CDA9A234896AC9AB314AE35C1</vt:lpwstr>
  </property>
</Properties>
</file>